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240"/>
        <w:gridCol w:w="3056"/>
      </w:tblGrid>
      <w:tr w:rsidR="00503087" w:rsidRPr="00503087" w14:paraId="1DBD1F00" w14:textId="77777777" w:rsidTr="00503087">
        <w:tc>
          <w:tcPr>
            <w:tcW w:w="5240" w:type="dxa"/>
          </w:tcPr>
          <w:p w14:paraId="497FD0F6" w14:textId="6B13B251" w:rsidR="00503087" w:rsidRPr="00503087" w:rsidRDefault="00503087" w:rsidP="0050308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3087">
              <w:rPr>
                <w:rFonts w:ascii="Times New Roman" w:eastAsia="宋体" w:hAnsi="Times New Roman" w:cs="Times New Roman"/>
                <w:b/>
                <w:bCs/>
              </w:rPr>
              <w:t>Study</w:t>
            </w:r>
          </w:p>
        </w:tc>
        <w:tc>
          <w:tcPr>
            <w:tcW w:w="3056" w:type="dxa"/>
          </w:tcPr>
          <w:p w14:paraId="47803D51" w14:textId="65B03AF1" w:rsidR="00503087" w:rsidRPr="00503087" w:rsidRDefault="00503087" w:rsidP="00503087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3087">
              <w:rPr>
                <w:rFonts w:ascii="Times New Roman" w:eastAsia="宋体" w:hAnsi="Times New Roman" w:cs="Times New Roman"/>
                <w:b/>
                <w:bCs/>
              </w:rPr>
              <w:t>E</w:t>
            </w:r>
            <w:r w:rsidRPr="00503087">
              <w:rPr>
                <w:rFonts w:ascii="Times New Roman" w:eastAsia="宋体" w:hAnsi="Times New Roman" w:cs="Times New Roman"/>
                <w:b/>
                <w:bCs/>
              </w:rPr>
              <w:t>xclude the cause</w:t>
            </w:r>
          </w:p>
        </w:tc>
      </w:tr>
      <w:tr w:rsidR="00503087" w:rsidRPr="00503087" w14:paraId="2AE5B743" w14:textId="77777777" w:rsidTr="00503087">
        <w:tc>
          <w:tcPr>
            <w:tcW w:w="5240" w:type="dxa"/>
          </w:tcPr>
          <w:p w14:paraId="7B5AFCEB" w14:textId="7A265C3E" w:rsidR="00503087" w:rsidRPr="00503087" w:rsidRDefault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/>
              </w:rPr>
              <w:t>连续性血液净化治疗严重烧伤脓毒症临床疗效的</w:t>
            </w:r>
            <w:r w:rsidRPr="00503087">
              <w:rPr>
                <w:rFonts w:ascii="Times New Roman" w:eastAsia="宋体" w:hAnsi="Times New Roman" w:cs="Times New Roman"/>
              </w:rPr>
              <w:t>Meta</w:t>
            </w:r>
            <w:r w:rsidRPr="00503087">
              <w:rPr>
                <w:rFonts w:ascii="Times New Roman" w:eastAsia="宋体" w:hAnsi="Times New Roman" w:cs="Times New Roman"/>
              </w:rPr>
              <w:t>分析</w:t>
            </w:r>
          </w:p>
        </w:tc>
        <w:tc>
          <w:tcPr>
            <w:tcW w:w="3056" w:type="dxa"/>
          </w:tcPr>
          <w:p w14:paraId="6CA5ACDE" w14:textId="3E6721DE" w:rsidR="00503087" w:rsidRPr="00503087" w:rsidRDefault="00503087" w:rsidP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 w:hint="eastAsia"/>
              </w:rPr>
              <w:t>Irrelevant outcomes</w:t>
            </w:r>
          </w:p>
        </w:tc>
      </w:tr>
      <w:tr w:rsidR="00503087" w:rsidRPr="00503087" w14:paraId="1F209FCC" w14:textId="77777777" w:rsidTr="00503087">
        <w:tc>
          <w:tcPr>
            <w:tcW w:w="5240" w:type="dxa"/>
          </w:tcPr>
          <w:p w14:paraId="49B44D7F" w14:textId="2EE042D6" w:rsidR="00503087" w:rsidRPr="00503087" w:rsidRDefault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 w:hint="eastAsia"/>
              </w:rPr>
              <w:t>Effectiveness of polymyxin B-immobilized fiber column in sepsis: a systematic review</w:t>
            </w:r>
          </w:p>
        </w:tc>
        <w:tc>
          <w:tcPr>
            <w:tcW w:w="3056" w:type="dxa"/>
          </w:tcPr>
          <w:p w14:paraId="250DD7E8" w14:textId="590CF45B" w:rsidR="00503087" w:rsidRPr="00503087" w:rsidRDefault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 w:hint="eastAsia"/>
              </w:rPr>
              <w:t>Irrelevant outcomes</w:t>
            </w:r>
          </w:p>
        </w:tc>
      </w:tr>
      <w:tr w:rsidR="00503087" w:rsidRPr="00503087" w14:paraId="303C2CAC" w14:textId="77777777" w:rsidTr="00503087">
        <w:tc>
          <w:tcPr>
            <w:tcW w:w="5240" w:type="dxa"/>
          </w:tcPr>
          <w:p w14:paraId="419F17A5" w14:textId="73D188FD" w:rsidR="00503087" w:rsidRPr="00503087" w:rsidRDefault="00503087" w:rsidP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/>
              </w:rPr>
              <w:t>Early versus Delayed Strategies for Renal Replacement Therapy Initiation in Adult Patients with Severe Acute Kidney Injury Complicating Septic Shock: A Systematic Review and Meta-analysis</w:t>
            </w:r>
          </w:p>
        </w:tc>
        <w:tc>
          <w:tcPr>
            <w:tcW w:w="3056" w:type="dxa"/>
          </w:tcPr>
          <w:p w14:paraId="0F5AFA2C" w14:textId="71A806DE" w:rsidR="00503087" w:rsidRPr="00503087" w:rsidRDefault="00503087" w:rsidP="00503087">
            <w:pPr>
              <w:rPr>
                <w:rFonts w:ascii="Times New Roman" w:eastAsia="宋体" w:hAnsi="Times New Roman" w:cs="Times New Roman"/>
              </w:rPr>
            </w:pPr>
            <w:r w:rsidRPr="007B2BC6">
              <w:rPr>
                <w:rFonts w:ascii="Times New Roman" w:eastAsia="宋体" w:hAnsi="Times New Roman" w:cs="Times New Roman" w:hint="eastAsia"/>
              </w:rPr>
              <w:t>Irrelevant outcomes</w:t>
            </w:r>
          </w:p>
        </w:tc>
      </w:tr>
      <w:tr w:rsidR="00503087" w:rsidRPr="00503087" w14:paraId="2C239811" w14:textId="77777777" w:rsidTr="00503087">
        <w:tc>
          <w:tcPr>
            <w:tcW w:w="5240" w:type="dxa"/>
          </w:tcPr>
          <w:p w14:paraId="0F8A8F4A" w14:textId="2AA4DDAB" w:rsidR="00503087" w:rsidRPr="00503087" w:rsidRDefault="00503087" w:rsidP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/>
              </w:rPr>
              <w:t>Survival Benefits of Therapeutic Plasma Exchange in Severe Sepsis and Septic Shock: A Systematic Review and Meta-analysis</w:t>
            </w:r>
          </w:p>
        </w:tc>
        <w:tc>
          <w:tcPr>
            <w:tcW w:w="3056" w:type="dxa"/>
          </w:tcPr>
          <w:p w14:paraId="51A7C453" w14:textId="561C76E5" w:rsidR="00503087" w:rsidRPr="00503087" w:rsidRDefault="00503087" w:rsidP="00503087">
            <w:pPr>
              <w:rPr>
                <w:rFonts w:ascii="Times New Roman" w:eastAsia="宋体" w:hAnsi="Times New Roman" w:cs="Times New Roman"/>
              </w:rPr>
            </w:pPr>
            <w:r w:rsidRPr="007B2BC6">
              <w:rPr>
                <w:rFonts w:ascii="Times New Roman" w:eastAsia="宋体" w:hAnsi="Times New Roman" w:cs="Times New Roman" w:hint="eastAsia"/>
              </w:rPr>
              <w:t>Irrelevant outcomes</w:t>
            </w:r>
          </w:p>
        </w:tc>
      </w:tr>
      <w:tr w:rsidR="00503087" w:rsidRPr="00503087" w14:paraId="29642833" w14:textId="77777777" w:rsidTr="00503087">
        <w:tc>
          <w:tcPr>
            <w:tcW w:w="5240" w:type="dxa"/>
          </w:tcPr>
          <w:p w14:paraId="6C8D9DF0" w14:textId="0C2462AC" w:rsidR="00503087" w:rsidRPr="00503087" w:rsidRDefault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/>
              </w:rPr>
              <w:t>Resuscitation Fluids in Septic Shock: A Network Meta-Analysis of Randomized Controlled Trials</w:t>
            </w:r>
          </w:p>
        </w:tc>
        <w:tc>
          <w:tcPr>
            <w:tcW w:w="3056" w:type="dxa"/>
          </w:tcPr>
          <w:p w14:paraId="0FF0F142" w14:textId="628E5124" w:rsidR="00503087" w:rsidRPr="00503087" w:rsidRDefault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 w:hint="eastAsia"/>
              </w:rPr>
              <w:t>Irrelevant intervention</w:t>
            </w:r>
          </w:p>
        </w:tc>
      </w:tr>
      <w:tr w:rsidR="00503087" w:rsidRPr="00503087" w14:paraId="02203C03" w14:textId="77777777" w:rsidTr="00503087">
        <w:tc>
          <w:tcPr>
            <w:tcW w:w="5240" w:type="dxa"/>
          </w:tcPr>
          <w:p w14:paraId="0267015A" w14:textId="2B4D1E43" w:rsidR="00503087" w:rsidRPr="00503087" w:rsidRDefault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/>
              </w:rPr>
              <w:t>Fluid resuscitation management in patients with sepsis and septic shock: a network meta-analysis</w:t>
            </w:r>
          </w:p>
        </w:tc>
        <w:tc>
          <w:tcPr>
            <w:tcW w:w="3056" w:type="dxa"/>
          </w:tcPr>
          <w:p w14:paraId="44AB7E7C" w14:textId="6EE802B3" w:rsidR="00503087" w:rsidRPr="00503087" w:rsidRDefault="00503087">
            <w:pPr>
              <w:rPr>
                <w:rFonts w:ascii="Times New Roman" w:eastAsia="宋体" w:hAnsi="Times New Roman" w:cs="Times New Roman"/>
              </w:rPr>
            </w:pPr>
            <w:r w:rsidRPr="00503087">
              <w:rPr>
                <w:rFonts w:ascii="Times New Roman" w:eastAsia="宋体" w:hAnsi="Times New Roman" w:cs="Times New Roman" w:hint="eastAsia"/>
              </w:rPr>
              <w:t>Irrelevant intervention</w:t>
            </w:r>
          </w:p>
        </w:tc>
      </w:tr>
    </w:tbl>
    <w:p w14:paraId="139886E0" w14:textId="77777777" w:rsidR="00943244" w:rsidRDefault="00943244">
      <w:pPr>
        <w:rPr>
          <w:rFonts w:hint="eastAsia"/>
        </w:rPr>
      </w:pPr>
    </w:p>
    <w:sectPr w:rsidR="00943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B463D" w14:textId="77777777" w:rsidR="006853F3" w:rsidRDefault="006853F3" w:rsidP="0050308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C81412" w14:textId="77777777" w:rsidR="006853F3" w:rsidRDefault="006853F3" w:rsidP="0050308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A24CA" w14:textId="77777777" w:rsidR="006853F3" w:rsidRDefault="006853F3" w:rsidP="0050308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05CEBF" w14:textId="77777777" w:rsidR="006853F3" w:rsidRDefault="006853F3" w:rsidP="0050308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374"/>
    <w:rsid w:val="00346545"/>
    <w:rsid w:val="00503087"/>
    <w:rsid w:val="006853F3"/>
    <w:rsid w:val="007A5374"/>
    <w:rsid w:val="00943244"/>
    <w:rsid w:val="009A77BC"/>
    <w:rsid w:val="00AA06EC"/>
    <w:rsid w:val="00CD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AE4E3"/>
  <w15:chartTrackingRefBased/>
  <w15:docId w15:val="{70F6399F-83AB-4BFB-81C0-E453FB986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53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53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53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537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537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537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53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53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53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46545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12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A53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5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5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537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537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537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53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53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53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53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5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53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53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53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53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53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53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5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53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537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308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30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30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3087"/>
    <w:rPr>
      <w:sz w:val="18"/>
      <w:szCs w:val="18"/>
    </w:rPr>
  </w:style>
  <w:style w:type="table" w:styleId="af2">
    <w:name w:val="Table Grid"/>
    <w:basedOn w:val="a1"/>
    <w:uiPriority w:val="39"/>
    <w:rsid w:val="00503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2</cp:revision>
  <dcterms:created xsi:type="dcterms:W3CDTF">2026-06-01T11:04:00Z</dcterms:created>
  <dcterms:modified xsi:type="dcterms:W3CDTF">2026-06-01T11:13:00Z</dcterms:modified>
</cp:coreProperties>
</file>